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</w:rPr>
        <w:t>Table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5.</w:t>
      </w:r>
      <w:r>
        <w:rPr>
          <w:rFonts w:eastAsia="Times New Roman"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LA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XCR4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atase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598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3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equenc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ffere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-valu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ut-off.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16"/>
        <w:gridCol w:w="900"/>
        <w:gridCol w:w="1128"/>
        <w:gridCol w:w="1163"/>
        <w:gridCol w:w="1272"/>
        <w:gridCol w:w="2090"/>
      </w:tblGrid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-valu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rre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t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age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o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rrec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diction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7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9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4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75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63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9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0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8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58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40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5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26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9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28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6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0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25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37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67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5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32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27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00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-1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" w:right="181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39:00Z</dcterms:created>
  <dc:creator>ravi</dc:creator>
  <dc:description/>
  <dc:language>en-US</dc:language>
  <cp:lastModifiedBy>ravi</cp:lastModifiedBy>
  <dcterms:modified xsi:type="dcterms:W3CDTF">2013-03-19T05:39:00Z</dcterms:modified>
  <cp:revision>1</cp:revision>
  <dc:subject/>
  <dc:title/>
</cp:coreProperties>
</file>